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E2A20" w:rsidRPr="007E2A20" w:rsidRDefault="007E2A20" w:rsidP="007E2A20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E2A20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286AE4">
        <w:rPr>
          <w:rFonts w:ascii="Times New Roman" w:hAnsi="Times New Roman" w:cs="Times New Roman" w:hint="eastAsia"/>
          <w:b/>
          <w:bCs/>
          <w:sz w:val="24"/>
        </w:rPr>
        <w:t>4</w:t>
      </w:r>
      <w:r w:rsidRPr="007E2A20">
        <w:rPr>
          <w:rFonts w:ascii="Times New Roman" w:hAnsi="Times New Roman" w:cs="Times New Roman"/>
          <w:b/>
          <w:bCs/>
          <w:sz w:val="24"/>
        </w:rPr>
        <w:t>. The Minors Scale for assessing the quality of single arm clinical trials.</w:t>
      </w:r>
    </w:p>
    <w:p w:rsidR="00C921CE" w:rsidRPr="007E2A20" w:rsidRDefault="00C921CE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tblpY="1"/>
        <w:tblOverlap w:val="never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1417"/>
        <w:gridCol w:w="1276"/>
        <w:gridCol w:w="1276"/>
        <w:gridCol w:w="1417"/>
        <w:gridCol w:w="1560"/>
        <w:gridCol w:w="1842"/>
        <w:gridCol w:w="1276"/>
        <w:gridCol w:w="1559"/>
        <w:gridCol w:w="993"/>
      </w:tblGrid>
      <w:tr w:rsidR="007E2A20" w:rsidRPr="007E2A20" w:rsidTr="007E2A20">
        <w:trPr>
          <w:trHeight w:val="140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udy (Yea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 clearly stated ai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clusion of consecutive pati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rospective collection of 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dpoints appropriate to the aim of the stud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Unbiased assessment of the study endpoi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ollow-up period appropriate to the aim of the stu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ss to follow up less than 5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rospective calculation of the study siz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verall Score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  <w:tcBorders>
              <w:top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 Nakao et al. (201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ntoni Ribas et al. (2017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uanLiang</w:t>
            </w:r>
            <w:proofErr w:type="spellEnd"/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Cui et al. (2022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7E2A20" w:rsidRPr="007E2A20" w:rsidTr="007E2A20">
        <w:trPr>
          <w:trHeight w:val="84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valingam</w:t>
            </w:r>
            <w:proofErr w:type="spellEnd"/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ahalingam et al. (2016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7E2A20" w:rsidRPr="007E2A20" w:rsidTr="007E2A20">
        <w:trPr>
          <w:trHeight w:val="84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valingam</w:t>
            </w:r>
            <w:proofErr w:type="spellEnd"/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ahalingam et al. (2020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vanthia Galanis et al. (2012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5D4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nl-BE"/>
              </w:rPr>
              <w:t xml:space="preserve">FADLO R. KHURI et al. </w:t>
            </w: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2000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orgia M Beasley et al. (2021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atem Soliman et al. (2020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gor Puzanov et al. (2016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Jacek Hajda et al. (2021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evin J. Harrington et al.</w:t>
            </w:r>
            <w:r w:rsidR="00D313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(2020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adhavi Manyam et al. (2021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7E2A20" w:rsidRPr="007E2A20" w:rsidTr="007E2A20">
        <w:trPr>
          <w:trHeight w:val="84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guel A. Villalona-Calero et al. (2016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aoya Yamazaki et al. (2022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7E2A20" w:rsidRPr="007E2A20" w:rsidTr="007E2A20">
        <w:trPr>
          <w:trHeight w:val="84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5D4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nl-BE"/>
              </w:rPr>
              <w:t xml:space="preserve">Robert H. I. Andtbacka et al. </w:t>
            </w: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2022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7E2A20" w:rsidRPr="007E2A20" w:rsidTr="007E2A20">
        <w:trPr>
          <w:trHeight w:val="84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ocio Garcia-Carbonero et al. (2022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moki Todo et al. (2022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7E2A20" w:rsidRPr="007E2A20" w:rsidTr="007E2A20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arun Monga et al. (2021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7E2A20" w:rsidRPr="007E2A20" w:rsidTr="00025D4A">
        <w:trPr>
          <w:trHeight w:val="560"/>
        </w:trPr>
        <w:tc>
          <w:tcPr>
            <w:tcW w:w="198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asuhiro Shirakawa et al. (2021)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7E2A20" w:rsidRPr="007E2A20" w:rsidRDefault="007E2A20" w:rsidP="007E2A2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9C1CC2" w:rsidRPr="001461EA" w:rsidTr="002A7E22">
        <w:trPr>
          <w:trHeight w:val="560"/>
        </w:trPr>
        <w:tc>
          <w:tcPr>
            <w:tcW w:w="1980" w:type="dxa"/>
            <w:vAlign w:val="center"/>
          </w:tcPr>
          <w:p w:rsidR="009C1CC2" w:rsidRDefault="009C1CC2" w:rsidP="009C1CC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cas Moreno et al. (2023)</w:t>
            </w:r>
          </w:p>
        </w:tc>
        <w:tc>
          <w:tcPr>
            <w:tcW w:w="1417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9C1CC2" w:rsidRPr="001461EA" w:rsidTr="002A7E22">
        <w:trPr>
          <w:trHeight w:val="560"/>
        </w:trPr>
        <w:tc>
          <w:tcPr>
            <w:tcW w:w="1980" w:type="dxa"/>
            <w:vAlign w:val="center"/>
          </w:tcPr>
          <w:p w:rsidR="009C1CC2" w:rsidRPr="009C1CC2" w:rsidRDefault="009C1CC2" w:rsidP="009C1C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</w:pPr>
            <w:r w:rsidRPr="009C1CC2"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  <w:t xml:space="preserve">Ann W. Silk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  <w:t>et al. (2023)</w:t>
            </w:r>
          </w:p>
        </w:tc>
        <w:tc>
          <w:tcPr>
            <w:tcW w:w="1417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9C1CC2" w:rsidRPr="001461EA" w:rsidTr="002A7E22">
        <w:trPr>
          <w:trHeight w:val="560"/>
        </w:trPr>
        <w:tc>
          <w:tcPr>
            <w:tcW w:w="1980" w:type="dxa"/>
            <w:vAlign w:val="center"/>
          </w:tcPr>
          <w:p w:rsidR="009C1CC2" w:rsidRDefault="009C1CC2" w:rsidP="009C1C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Jian Guan et al. (2023)</w:t>
            </w:r>
          </w:p>
        </w:tc>
        <w:tc>
          <w:tcPr>
            <w:tcW w:w="1417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9C1CC2" w:rsidRPr="007E2A20" w:rsidRDefault="009C1CC2" w:rsidP="009C1CC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P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</w:pPr>
            <w:r w:rsidRPr="00CC0D3F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val="nl-BE"/>
              </w:rPr>
              <w:t>Vina P. Nguyen et al.</w:t>
            </w:r>
            <w:r w:rsidRPr="00CC0D3F"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  <w:t>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therine E. R. Smith 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 P. Chawla 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obert W. Holloway 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9C1CC2" w:rsidTr="002A7E22">
        <w:trPr>
          <w:trHeight w:val="560"/>
        </w:trPr>
        <w:tc>
          <w:tcPr>
            <w:tcW w:w="1980" w:type="dxa"/>
            <w:vAlign w:val="center"/>
          </w:tcPr>
          <w:p w:rsidR="00CC0D3F" w:rsidRPr="009C1CC2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</w:pPr>
            <w:r w:rsidRPr="009C1CC2"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  <w:t xml:space="preserve">Alexander L. Ling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  <w:t>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valinga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ahalingam 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C0D3F" w:rsidRPr="009C1CC2" w:rsidTr="002A7E22">
        <w:trPr>
          <w:trHeight w:val="560"/>
        </w:trPr>
        <w:tc>
          <w:tcPr>
            <w:tcW w:w="1980" w:type="dxa"/>
            <w:vAlign w:val="center"/>
          </w:tcPr>
          <w:p w:rsidR="00CC0D3F" w:rsidRPr="009C1CC2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</w:pPr>
            <w:r w:rsidRPr="009C1CC2"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  <w:t xml:space="preserve">Steffan T. Nawrocki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  <w:t>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ie Zhang 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ola Franke 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wan Fakih 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eong Heo 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iy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Zhang et al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9C1CC2" w:rsidTr="002A7E22">
        <w:trPr>
          <w:trHeight w:val="560"/>
        </w:trPr>
        <w:tc>
          <w:tcPr>
            <w:tcW w:w="1980" w:type="dxa"/>
            <w:vAlign w:val="center"/>
          </w:tcPr>
          <w:p w:rsidR="00CC0D3F" w:rsidRPr="009C1CC2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</w:pPr>
            <w:r w:rsidRPr="009C1CC2"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  <w:t>J. R. Hecht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val="nl-B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  <w:t>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ose Lutzky 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rshad Nassiri et al. 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0D3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Alexander N. </w:t>
            </w:r>
            <w:proofErr w:type="spellStart"/>
            <w:r w:rsidRPr="00CC0D3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houshtari</w:t>
            </w:r>
            <w:proofErr w:type="spellEnd"/>
            <w:r w:rsidRPr="00CC0D3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023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anthia Galanis et al. (2024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g Naing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024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iay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iu et al. (2024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ihai Ning et al. (2024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2A7E2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. Yi et al. (2024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CC0D3F" w:rsidRPr="001461EA" w:rsidTr="00721299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u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ulmon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(2024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C0D3F" w:rsidRPr="001461EA" w:rsidTr="00721299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and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e et al. (2024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9C1CC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rie Runcie et al. (2024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C0D3F" w:rsidRPr="001461EA" w:rsidTr="009C1CC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wakar Davar et al. (2024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CC0D3F" w:rsidRPr="001461EA" w:rsidTr="009C1CC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aroline Robert et al. (2024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9C1CC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ia Maria Ressler et al. (2025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9C1CC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ping Zhong et al. (2025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CC0D3F" w:rsidRPr="001461EA" w:rsidTr="009C1CC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hicha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an et al. (2025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CC0D3F" w:rsidRPr="001461EA" w:rsidTr="009C1CC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anteri 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ko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(2025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9C1CC2">
        <w:trPr>
          <w:trHeight w:val="560"/>
        </w:trPr>
        <w:tc>
          <w:tcPr>
            <w:tcW w:w="1980" w:type="dxa"/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thew Stephen Block et al. (2025)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C0D3F" w:rsidRPr="001461EA" w:rsidTr="00721299">
        <w:trPr>
          <w:trHeight w:val="560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CC0D3F" w:rsidRDefault="00CC0D3F" w:rsidP="00CC0D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uan Wang et al. (202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C0D3F" w:rsidRPr="007E2A20" w:rsidRDefault="00CC0D3F" w:rsidP="00CC0D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A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</w:tbl>
    <w:p w:rsidR="007E2A20" w:rsidRPr="001461EA" w:rsidRDefault="007E2A20">
      <w:pPr>
        <w:rPr>
          <w:rFonts w:ascii="Times New Roman" w:hAnsi="Times New Roman" w:cs="Times New Roman"/>
          <w:lang w:val="nl-BE"/>
        </w:rPr>
      </w:pPr>
      <w:r w:rsidRPr="001461EA">
        <w:rPr>
          <w:rFonts w:ascii="Times New Roman" w:hAnsi="Times New Roman" w:cs="Times New Roman"/>
          <w:lang w:val="nl-BE"/>
        </w:rPr>
        <w:br w:type="textWrapping" w:clear="all"/>
      </w:r>
    </w:p>
    <w:sectPr w:rsidR="007E2A20" w:rsidRPr="001461EA" w:rsidSect="007E2A20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F3AB3" w:rsidRDefault="004F3AB3" w:rsidP="009C1CC2">
      <w:pPr>
        <w:rPr>
          <w:rFonts w:hint="eastAsia"/>
        </w:rPr>
      </w:pPr>
      <w:r>
        <w:separator/>
      </w:r>
    </w:p>
  </w:endnote>
  <w:endnote w:type="continuationSeparator" w:id="0">
    <w:p w:rsidR="004F3AB3" w:rsidRDefault="004F3AB3" w:rsidP="009C1C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F3AB3" w:rsidRDefault="004F3AB3" w:rsidP="009C1CC2">
      <w:pPr>
        <w:rPr>
          <w:rFonts w:hint="eastAsia"/>
        </w:rPr>
      </w:pPr>
      <w:r>
        <w:separator/>
      </w:r>
    </w:p>
  </w:footnote>
  <w:footnote w:type="continuationSeparator" w:id="0">
    <w:p w:rsidR="004F3AB3" w:rsidRDefault="004F3AB3" w:rsidP="009C1C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A20"/>
    <w:rsid w:val="00025D4A"/>
    <w:rsid w:val="000B3D2F"/>
    <w:rsid w:val="00144DF9"/>
    <w:rsid w:val="001461EA"/>
    <w:rsid w:val="001B4A4F"/>
    <w:rsid w:val="001C6102"/>
    <w:rsid w:val="00263E43"/>
    <w:rsid w:val="00286AE4"/>
    <w:rsid w:val="002B1B67"/>
    <w:rsid w:val="0035582F"/>
    <w:rsid w:val="00365F73"/>
    <w:rsid w:val="00366962"/>
    <w:rsid w:val="00406795"/>
    <w:rsid w:val="004A542A"/>
    <w:rsid w:val="004B78E8"/>
    <w:rsid w:val="004F3AB3"/>
    <w:rsid w:val="005576B9"/>
    <w:rsid w:val="005A6069"/>
    <w:rsid w:val="005B544C"/>
    <w:rsid w:val="005D140F"/>
    <w:rsid w:val="00686E27"/>
    <w:rsid w:val="0071026D"/>
    <w:rsid w:val="00732751"/>
    <w:rsid w:val="007E2A20"/>
    <w:rsid w:val="00970E9B"/>
    <w:rsid w:val="009C1CC2"/>
    <w:rsid w:val="00A27AA6"/>
    <w:rsid w:val="00A432ED"/>
    <w:rsid w:val="00B52DFC"/>
    <w:rsid w:val="00B975A4"/>
    <w:rsid w:val="00C352B3"/>
    <w:rsid w:val="00C921CE"/>
    <w:rsid w:val="00CC0D3F"/>
    <w:rsid w:val="00D31345"/>
    <w:rsid w:val="00D41ECC"/>
    <w:rsid w:val="00D462BD"/>
    <w:rsid w:val="00F715B3"/>
    <w:rsid w:val="00F77EF5"/>
    <w:rsid w:val="00FD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9618B"/>
  <w15:chartTrackingRefBased/>
  <w15:docId w15:val="{EFF7E0B3-AEC6-9644-B511-6753C7FFF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2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1C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1C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1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1C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7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5</Pages>
  <Words>379</Words>
  <Characters>2754</Characters>
  <Application>Microsoft Office Word</Application>
  <DocSecurity>0</DocSecurity>
  <Lines>105</Lines>
  <Paragraphs>80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qian LIU</dc:creator>
  <cp:keywords/>
  <dc:description/>
  <cp:lastModifiedBy>Jz Xu</cp:lastModifiedBy>
  <cp:revision>7</cp:revision>
  <dcterms:created xsi:type="dcterms:W3CDTF">2023-04-17T15:30:00Z</dcterms:created>
  <dcterms:modified xsi:type="dcterms:W3CDTF">2025-04-04T03:51:00Z</dcterms:modified>
</cp:coreProperties>
</file>